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7B3" w:rsidRPr="003E0A00" w:rsidRDefault="00EA4646" w:rsidP="009C77B3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 w:rsidR="00D37A15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D37A15">
        <w:rPr>
          <w:rFonts w:ascii="Times New Roman" w:hAnsi="Times New Roman" w:cs="Times New Roman"/>
          <w:sz w:val="24"/>
          <w:szCs w:val="24"/>
        </w:rPr>
        <w:t xml:space="preserve"> Primers used for </w:t>
      </w:r>
      <w:proofErr w:type="spellStart"/>
      <w:r w:rsidR="00D37A1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D37A15">
        <w:rPr>
          <w:rFonts w:ascii="Times New Roman" w:hAnsi="Times New Roman" w:cs="Times New Roman"/>
          <w:sz w:val="24"/>
          <w:szCs w:val="24"/>
        </w:rPr>
        <w:t>-PCR validation of selected DEGs.</w:t>
      </w:r>
    </w:p>
    <w:tbl>
      <w:tblPr>
        <w:tblW w:w="143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80"/>
        <w:gridCol w:w="3620"/>
        <w:gridCol w:w="3940"/>
        <w:gridCol w:w="3958"/>
      </w:tblGrid>
      <w:tr w:rsidR="009C77B3" w:rsidRPr="003E0A00" w:rsidTr="009C77B3">
        <w:trPr>
          <w:trHeight w:val="33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37A15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ig</w:t>
            </w:r>
            <w:proofErr w:type="spellEnd"/>
            <w:r w:rsidRPr="00D37A15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D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verse</w:t>
            </w:r>
          </w:p>
        </w:tc>
      </w:tr>
      <w:tr w:rsidR="009C77B3" w:rsidRPr="003E0A00" w:rsidTr="009C77B3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EC-SNU1_contig_1172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ysteine-rich RLK 7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GTCTCTCAAGGTGTTTTGATG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TGCCATATATCCCGGTGTTCC</w:t>
            </w:r>
          </w:p>
        </w:tc>
      </w:tr>
      <w:tr w:rsidR="009C77B3" w:rsidRPr="003E0A00" w:rsidTr="009C77B3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EC-SNU1_contig_1286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RR family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GGACCTCTCCGGGAACAAGA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ATGAGGTTGCCGGAGAGGTC</w:t>
            </w:r>
          </w:p>
        </w:tc>
      </w:tr>
      <w:tr w:rsidR="009C77B3" w:rsidRPr="003E0A00" w:rsidTr="009C77B3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EC-SNU1_contig_1376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S3-interacting protein 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AACTCCAGCTTATGTTGCTC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TCCACAAGACCATATGTCAGC </w:t>
            </w:r>
          </w:p>
        </w:tc>
      </w:tr>
      <w:tr w:rsidR="009C77B3" w:rsidRPr="003E0A00" w:rsidTr="009C77B3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EC-SNU1_contig_1564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ysteine-rich RLK 2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GCAGCCCGATGGTGAAGCTGC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AGTGGCCGGCACAACATCCGT</w:t>
            </w:r>
          </w:p>
        </w:tc>
      </w:tr>
      <w:tr w:rsidR="009C77B3" w:rsidRPr="003E0A00" w:rsidTr="009C77B3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EC-SNU1_contig_1893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B-ARC domain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TTGCTGACCTCAAGATCAGGG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GCCATTGCTGTTGCTTGGGTT</w:t>
            </w:r>
          </w:p>
        </w:tc>
      </w:tr>
      <w:tr w:rsidR="009C77B3" w:rsidRPr="003E0A00" w:rsidTr="009C77B3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EC-SNU1_contig_2055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RF domain protein 9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GGCCAGTTCAGATCCAGATCG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TCGGTGGTCGATCACACCCCT</w:t>
            </w:r>
          </w:p>
        </w:tc>
      </w:tr>
      <w:tr w:rsidR="009C77B3" w:rsidRPr="003E0A00" w:rsidTr="009C77B3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EC-SNU1_contig_228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PK 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CCGTATCGACTTCAGCAATAA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GATGAGTTGGAAGAAGCTCTG</w:t>
            </w:r>
          </w:p>
        </w:tc>
      </w:tr>
      <w:tr w:rsidR="009C77B3" w:rsidRPr="003E0A00" w:rsidTr="009C77B3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EC-SNU1_contig_2413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PK 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ATCTGGATCTCGCGGCGCACG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GAAGCAGTTCGCCTGCAAGTC</w:t>
            </w:r>
          </w:p>
        </w:tc>
      </w:tr>
      <w:tr w:rsidR="009C77B3" w:rsidRPr="003E0A00" w:rsidTr="009C77B3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EC-SNU1_contig_2472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DPK family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CCTCATGCTGATATTCAGGCT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TATGGAGAGTTTGTTGCCATGA </w:t>
            </w:r>
          </w:p>
        </w:tc>
      </w:tr>
      <w:tr w:rsidR="009C77B3" w:rsidRPr="003E0A00" w:rsidTr="009C77B3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EC-SNU1_contig_247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ysteine-rich RLK 4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TCGTGAAGTTAGAGCATGCAT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CAGTTTATCTACAATCTCGG</w:t>
            </w:r>
          </w:p>
        </w:tc>
      </w:tr>
      <w:tr w:rsidR="009C77B3" w:rsidRPr="003E0A00" w:rsidTr="009C77B3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EC-SNU1_contig_2973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lmodulin</w:t>
            </w:r>
            <w:proofErr w:type="spellEnd"/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AGAACTGGGAGCTGTGATGA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CCATTTCCATCAGCATCAAC</w:t>
            </w:r>
          </w:p>
        </w:tc>
      </w:tr>
      <w:tr w:rsidR="009C77B3" w:rsidRPr="003E0A00" w:rsidTr="009C77B3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EC-SNU1_contig_3004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ysteine-rich RLK 39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TATACATGCCACCAGAATACA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TATAATTATAACACCCAAACTG</w:t>
            </w:r>
          </w:p>
        </w:tc>
      </w:tr>
      <w:tr w:rsidR="009C77B3" w:rsidRPr="003E0A00" w:rsidTr="009C77B3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EC-SNU1_contig_3072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S3-interacting protein 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ATGGTGAAGAAACAGGACGG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GTGTCACCTCGAAGATCTC</w:t>
            </w:r>
          </w:p>
        </w:tc>
      </w:tr>
      <w:tr w:rsidR="009C77B3" w:rsidRPr="003E0A00" w:rsidTr="009C77B3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EC-SNU1_contig_3108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ysteine-rich RLK 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AATATGCGGTTCTTGGACATG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CTTCCTGTCACAATTTCCAGG</w:t>
            </w:r>
          </w:p>
        </w:tc>
      </w:tr>
      <w:tr w:rsidR="009C77B3" w:rsidRPr="003E0A00" w:rsidTr="009C77B3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EC-SNU1_contig_314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B-ARC domain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CTCAAGAGAGGATGATAACCA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CCCTCAAATGTTCCAGTGCTT</w:t>
            </w:r>
          </w:p>
        </w:tc>
      </w:tr>
      <w:tr w:rsidR="009C77B3" w:rsidRPr="003E0A00" w:rsidTr="009C77B3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EC-SNU1_contig_448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RR-relate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TTCTGGTGTAAGTGCATGAGA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CTTCTCCTCAGTTTAGGCCAG</w:t>
            </w:r>
          </w:p>
        </w:tc>
      </w:tr>
      <w:tr w:rsidR="009C77B3" w:rsidRPr="003E0A00" w:rsidTr="009C77B3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EC-SNU1_contig_551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B-ARC domain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GAAGCATGATCCAACCTGTTG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GATGTAATCAAGAATGATGTC</w:t>
            </w:r>
          </w:p>
        </w:tc>
      </w:tr>
      <w:tr w:rsidR="009C77B3" w:rsidRPr="003E0A00" w:rsidTr="009C77B3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EC-SNU1_contig_636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ysteine-rich RLK29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TCAGGAATGGCCACTGACGAC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CTTCAGAAACTCTGCTGGTAGT</w:t>
            </w:r>
          </w:p>
        </w:tc>
      </w:tr>
      <w:tr w:rsidR="009C77B3" w:rsidRPr="003E0A00" w:rsidTr="009C77B3">
        <w:trPr>
          <w:trHeight w:val="33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EC-SNU1_contig_9222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B-ARC domain protein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CCATTGAAGAGTGGGACCAGA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7B3" w:rsidRPr="003E0A00" w:rsidRDefault="00D37A15" w:rsidP="009C77B3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TAAGCTTGCAACTTCAACTTG</w:t>
            </w:r>
          </w:p>
        </w:tc>
      </w:tr>
    </w:tbl>
    <w:p w:rsidR="009C77B3" w:rsidRPr="003E0A00" w:rsidRDefault="009C77B3" w:rsidP="009C77B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C77B3" w:rsidRPr="003E0A00" w:rsidRDefault="009C77B3" w:rsidP="009C77B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11597" w:rsidRPr="003E0A00" w:rsidRDefault="00911597" w:rsidP="009C77B3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11597" w:rsidRPr="003E0A00" w:rsidSect="009C77B3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2B2F" w:rsidRDefault="00862B2F" w:rsidP="0004321E">
      <w:r>
        <w:separator/>
      </w:r>
    </w:p>
  </w:endnote>
  <w:endnote w:type="continuationSeparator" w:id="0">
    <w:p w:rsidR="00862B2F" w:rsidRDefault="00862B2F" w:rsidP="00043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464917"/>
      <w:docPartObj>
        <w:docPartGallery w:val="Page Numbers (Bottom of Page)"/>
        <w:docPartUnique/>
      </w:docPartObj>
    </w:sdtPr>
    <w:sdtEndPr/>
    <w:sdtContent>
      <w:p w:rsidR="00EA4646" w:rsidRDefault="00EA464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7C45" w:rsidRPr="00877C45">
          <w:rPr>
            <w:noProof/>
            <w:lang w:val="ko-KR"/>
          </w:rPr>
          <w:t>1</w:t>
        </w:r>
        <w:r>
          <w:fldChar w:fldCharType="end"/>
        </w:r>
      </w:p>
    </w:sdtContent>
  </w:sdt>
  <w:p w:rsidR="00EA4646" w:rsidRDefault="00EA464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2B2F" w:rsidRDefault="00862B2F" w:rsidP="0004321E">
      <w:r>
        <w:separator/>
      </w:r>
    </w:p>
  </w:footnote>
  <w:footnote w:type="continuationSeparator" w:id="0">
    <w:p w:rsidR="00862B2F" w:rsidRDefault="00862B2F" w:rsidP="00043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7B3"/>
    <w:rsid w:val="0004321E"/>
    <w:rsid w:val="00086D41"/>
    <w:rsid w:val="00094578"/>
    <w:rsid w:val="000B0A65"/>
    <w:rsid w:val="000E3EEC"/>
    <w:rsid w:val="000F42B0"/>
    <w:rsid w:val="00102F05"/>
    <w:rsid w:val="00113329"/>
    <w:rsid w:val="001A4B29"/>
    <w:rsid w:val="002D4D89"/>
    <w:rsid w:val="003E0A00"/>
    <w:rsid w:val="00427E19"/>
    <w:rsid w:val="00435491"/>
    <w:rsid w:val="00452186"/>
    <w:rsid w:val="004C15C2"/>
    <w:rsid w:val="0053363C"/>
    <w:rsid w:val="0058444F"/>
    <w:rsid w:val="005E5981"/>
    <w:rsid w:val="005F43DB"/>
    <w:rsid w:val="005F6C0F"/>
    <w:rsid w:val="005F7C2E"/>
    <w:rsid w:val="0060604C"/>
    <w:rsid w:val="0064569C"/>
    <w:rsid w:val="0065414A"/>
    <w:rsid w:val="00692441"/>
    <w:rsid w:val="006966E6"/>
    <w:rsid w:val="006A4E05"/>
    <w:rsid w:val="006D2BB9"/>
    <w:rsid w:val="00726662"/>
    <w:rsid w:val="007A7DD2"/>
    <w:rsid w:val="00800EB8"/>
    <w:rsid w:val="00816EB5"/>
    <w:rsid w:val="0082206B"/>
    <w:rsid w:val="00862B2F"/>
    <w:rsid w:val="00877C45"/>
    <w:rsid w:val="008C10D0"/>
    <w:rsid w:val="008E45F6"/>
    <w:rsid w:val="00911597"/>
    <w:rsid w:val="0091754E"/>
    <w:rsid w:val="009C77B3"/>
    <w:rsid w:val="00A03137"/>
    <w:rsid w:val="00A253AE"/>
    <w:rsid w:val="00A94712"/>
    <w:rsid w:val="00B334D9"/>
    <w:rsid w:val="00B547E1"/>
    <w:rsid w:val="00B61C58"/>
    <w:rsid w:val="00B66EF9"/>
    <w:rsid w:val="00B72792"/>
    <w:rsid w:val="00BA2C5E"/>
    <w:rsid w:val="00C13B63"/>
    <w:rsid w:val="00C44E39"/>
    <w:rsid w:val="00CB5B05"/>
    <w:rsid w:val="00CD1D14"/>
    <w:rsid w:val="00CF06C7"/>
    <w:rsid w:val="00D04C02"/>
    <w:rsid w:val="00D1201A"/>
    <w:rsid w:val="00D26FDD"/>
    <w:rsid w:val="00D37A15"/>
    <w:rsid w:val="00D37F6B"/>
    <w:rsid w:val="00D4103C"/>
    <w:rsid w:val="00D51973"/>
    <w:rsid w:val="00DA778F"/>
    <w:rsid w:val="00E070E7"/>
    <w:rsid w:val="00EA4646"/>
    <w:rsid w:val="00EB4142"/>
    <w:rsid w:val="00EE20C3"/>
    <w:rsid w:val="00F31B10"/>
    <w:rsid w:val="00F978EA"/>
    <w:rsid w:val="00FB0B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598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D2BB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D2BB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04321E"/>
  </w:style>
  <w:style w:type="paragraph" w:styleId="a5">
    <w:name w:val="footer"/>
    <w:basedOn w:val="a"/>
    <w:link w:val="Char1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432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598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D2BB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D2BB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04321E"/>
  </w:style>
  <w:style w:type="paragraph" w:styleId="a5">
    <w:name w:val="footer"/>
    <w:basedOn w:val="a"/>
    <w:link w:val="Char1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432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5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AD96AA-6718-4D99-BEB3-86D7A7EEE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h</dc:creator>
  <cp:lastModifiedBy>user</cp:lastModifiedBy>
  <cp:revision>3</cp:revision>
  <cp:lastPrinted>2015-06-18T01:45:00Z</cp:lastPrinted>
  <dcterms:created xsi:type="dcterms:W3CDTF">2015-07-31T17:13:00Z</dcterms:created>
  <dcterms:modified xsi:type="dcterms:W3CDTF">2015-07-31T17:13:00Z</dcterms:modified>
</cp:coreProperties>
</file>